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512A9" w14:textId="0442E343" w:rsidR="00C81B7A" w:rsidRPr="002D241A" w:rsidRDefault="0009776C" w:rsidP="0009776C">
      <w:pPr>
        <w:jc w:val="center"/>
        <w:rPr>
          <w:b/>
          <w:bCs/>
        </w:rPr>
      </w:pPr>
      <w:r w:rsidRPr="002D241A">
        <w:rPr>
          <w:b/>
          <w:bCs/>
        </w:rPr>
        <w:t>Supplementary Material</w:t>
      </w:r>
    </w:p>
    <w:p w14:paraId="4363B2D4" w14:textId="77777777" w:rsidR="0009776C" w:rsidRDefault="0009776C" w:rsidP="0009776C">
      <w:pPr>
        <w:jc w:val="center"/>
      </w:pPr>
    </w:p>
    <w:p w14:paraId="68A7EC56" w14:textId="77777777" w:rsidR="0009776C" w:rsidRDefault="0009776C" w:rsidP="0009776C">
      <w:pPr>
        <w:jc w:val="center"/>
      </w:pPr>
    </w:p>
    <w:p w14:paraId="1CEC7DB3" w14:textId="71330273" w:rsidR="0009776C" w:rsidRDefault="0009776C" w:rsidP="0009776C">
      <w:r w:rsidRPr="002D241A">
        <w:rPr>
          <w:b/>
          <w:bCs/>
        </w:rPr>
        <w:t>Appendix A:</w:t>
      </w:r>
      <w:r>
        <w:t xml:space="preserve"> Link to online </w:t>
      </w:r>
      <w:r w:rsidR="002D241A">
        <w:t xml:space="preserve">learning </w:t>
      </w:r>
      <w:r>
        <w:t xml:space="preserve">modules used for this study: </w:t>
      </w:r>
      <w:hyperlink r:id="rId4" w:history="1">
        <w:r w:rsidRPr="000D2F0B">
          <w:rPr>
            <w:rStyle w:val="Hyperlink"/>
          </w:rPr>
          <w:t>https://stanforduniversity.qualtrics.com/jfe/form/SV_8IKCWPdttGhM8Yd</w:t>
        </w:r>
      </w:hyperlink>
    </w:p>
    <w:p w14:paraId="21B70897" w14:textId="77777777" w:rsidR="0009776C" w:rsidRDefault="0009776C" w:rsidP="0009776C"/>
    <w:p w14:paraId="767A320C" w14:textId="603FFEDC" w:rsidR="0009776C" w:rsidRDefault="0009776C" w:rsidP="0009776C">
      <w:r w:rsidRPr="002D241A">
        <w:rPr>
          <w:b/>
          <w:bCs/>
        </w:rPr>
        <w:t>Appendix B:</w:t>
      </w:r>
      <w:r>
        <w:t xml:space="preserve"> Link to survey and image examinations used for this study: </w:t>
      </w:r>
    </w:p>
    <w:p w14:paraId="1C9ECE3C" w14:textId="1828D105" w:rsidR="0009776C" w:rsidRDefault="0009776C" w:rsidP="0009776C">
      <w:hyperlink r:id="rId5" w:history="1">
        <w:r w:rsidRPr="000D2F0B">
          <w:rPr>
            <w:rStyle w:val="Hyperlink"/>
          </w:rPr>
          <w:t>https://stanforduniversity.qualtrics.c</w:t>
        </w:r>
        <w:r w:rsidRPr="000D2F0B">
          <w:rPr>
            <w:rStyle w:val="Hyperlink"/>
          </w:rPr>
          <w:t>o</w:t>
        </w:r>
        <w:r w:rsidRPr="000D2F0B">
          <w:rPr>
            <w:rStyle w:val="Hyperlink"/>
          </w:rPr>
          <w:t>m/jfe/form/SV_410pQUZfXOH2Nka</w:t>
        </w:r>
      </w:hyperlink>
    </w:p>
    <w:p w14:paraId="69E54E2A" w14:textId="77777777" w:rsidR="00FE4356" w:rsidRDefault="00FE4356" w:rsidP="0009776C"/>
    <w:p w14:paraId="6CB86202" w14:textId="2908C1D1" w:rsidR="00FE4356" w:rsidRPr="002D241A" w:rsidRDefault="00FE4356" w:rsidP="0009776C">
      <w:pPr>
        <w:rPr>
          <w:b/>
          <w:bCs/>
        </w:rPr>
      </w:pPr>
      <w:r w:rsidRPr="002D241A">
        <w:rPr>
          <w:b/>
          <w:bCs/>
        </w:rPr>
        <w:t xml:space="preserve">Appendix C: </w:t>
      </w:r>
    </w:p>
    <w:p w14:paraId="34988886" w14:textId="2DAA686D" w:rsidR="002D241A" w:rsidRDefault="002D241A" w:rsidP="0009776C">
      <w:r>
        <w:t xml:space="preserve">Written Materials Given for AI Device Functionality: </w:t>
      </w:r>
      <w:hyperlink r:id="rId6" w:history="1">
        <w:r w:rsidRPr="000D2F0B">
          <w:rPr>
            <w:rStyle w:val="Hyperlink"/>
          </w:rPr>
          <w:t>https://cdn-echonous.b-cdn.net/wp-content/uploads/2023/02/P005794-023_-Rev-A_-Kosmos_User-Guide_-v7.2_clean-1.pdf</w:t>
        </w:r>
      </w:hyperlink>
    </w:p>
    <w:p w14:paraId="44DD08EF" w14:textId="77777777" w:rsidR="002D241A" w:rsidRDefault="002D241A" w:rsidP="0009776C"/>
    <w:p w14:paraId="53B70ED7" w14:textId="439A808C" w:rsidR="002D241A" w:rsidRDefault="002D241A" w:rsidP="0009776C">
      <w:r>
        <w:t xml:space="preserve">Written Materials Given for Non-AI Device Functionality: </w:t>
      </w:r>
      <w:proofErr w:type="gramStart"/>
      <w:r w:rsidRPr="002D241A">
        <w:t>https://manual.butterflynetwork.com/butterfly-iq-user-manual_rev-bc-en.pdf</w:t>
      </w:r>
      <w:proofErr w:type="gramEnd"/>
    </w:p>
    <w:p w14:paraId="10FE65AE" w14:textId="77777777" w:rsidR="00FE4356" w:rsidRDefault="00FE4356" w:rsidP="0009776C"/>
    <w:p w14:paraId="3804C514" w14:textId="7468EBAF" w:rsidR="00FE4356" w:rsidRDefault="00FE4356" w:rsidP="0009776C">
      <w:r w:rsidRPr="002D241A">
        <w:rPr>
          <w:b/>
          <w:bCs/>
        </w:rPr>
        <w:t>Appendix D:</w:t>
      </w:r>
      <w:r>
        <w:t xml:space="preserve"> Copy of the Modified RACE (Rapid Assessment of Competency in Echocardiography) rubric</w:t>
      </w:r>
    </w:p>
    <w:p w14:paraId="78840148" w14:textId="77777777" w:rsidR="00FE4356" w:rsidRDefault="00FE4356" w:rsidP="0009776C"/>
    <w:p w14:paraId="46A997CB" w14:textId="4E31FDE5" w:rsidR="0009776C" w:rsidRDefault="00FE4356" w:rsidP="0009776C">
      <w:r>
        <w:rPr>
          <w:noProof/>
        </w:rPr>
        <w:drawing>
          <wp:inline distT="0" distB="0" distL="0" distR="0" wp14:anchorId="6EE60963" wp14:editId="34F12621">
            <wp:extent cx="5572897" cy="4607166"/>
            <wp:effectExtent l="0" t="0" r="2540" b="317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082" cy="4621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64197" w14:textId="3F6E8188" w:rsidR="002D241A" w:rsidRDefault="003A138D" w:rsidP="0009776C">
      <w:r>
        <w:lastRenderedPageBreak/>
        <w:t>Appendix E. Comparison of Pre- vs. Post-Intervention Attitudes Among the AI-Participants</w:t>
      </w:r>
      <w:r w:rsidR="005D7C07">
        <w:t xml:space="preserve">. </w:t>
      </w:r>
      <w:r w:rsidR="00806620">
        <w:t xml:space="preserve">Analysis was performed using Chi-Square analysis. </w:t>
      </w:r>
      <w:r w:rsidR="005D7C07">
        <w:t xml:space="preserve">AI, artificial intelligence; LVSF, left ventricular systolic function. </w:t>
      </w:r>
    </w:p>
    <w:tbl>
      <w:tblPr>
        <w:tblW w:w="9665" w:type="dxa"/>
        <w:tblLook w:val="04A0" w:firstRow="1" w:lastRow="0" w:firstColumn="1" w:lastColumn="0" w:noHBand="0" w:noVBand="1"/>
      </w:tblPr>
      <w:tblGrid>
        <w:gridCol w:w="3820"/>
        <w:gridCol w:w="2295"/>
        <w:gridCol w:w="2250"/>
        <w:gridCol w:w="1300"/>
      </w:tblGrid>
      <w:tr w:rsidR="000077D2" w:rsidRPr="000077D2" w14:paraId="499B86CF" w14:textId="77777777" w:rsidTr="000077D2">
        <w:trPr>
          <w:trHeight w:val="320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88009DB" w14:textId="77777777" w:rsidR="000077D2" w:rsidRPr="000077D2" w:rsidRDefault="000077D2" w:rsidP="000077D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77D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306D054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77D2">
              <w:rPr>
                <w:rFonts w:ascii="Calibri" w:eastAsia="Times New Roman" w:hAnsi="Calibri" w:cs="Calibri"/>
                <w:b/>
                <w:bCs/>
                <w:color w:val="000000"/>
              </w:rPr>
              <w:t>AI Pre-Intervention (N=22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7730214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77D2">
              <w:rPr>
                <w:rFonts w:ascii="Calibri" w:eastAsia="Times New Roman" w:hAnsi="Calibri" w:cs="Calibri"/>
                <w:b/>
                <w:bCs/>
                <w:color w:val="000000"/>
              </w:rPr>
              <w:t>AI Post-Intervention (N=2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222391C2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77D2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0077D2" w:rsidRPr="000077D2" w14:paraId="0EF0A6E3" w14:textId="77777777" w:rsidTr="000077D2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F8A0A" w14:textId="77777777" w:rsidR="000077D2" w:rsidRPr="000077D2" w:rsidRDefault="000077D2" w:rsidP="000077D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077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verall</w:t>
            </w:r>
            <w:proofErr w:type="gramEnd"/>
            <w:r w:rsidRPr="000077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Trust of AI in POCUS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8F7B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6 (27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203F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9 (45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046D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0077D2" w:rsidRPr="000077D2" w14:paraId="72A98963" w14:textId="77777777" w:rsidTr="000077D2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F0B69" w14:textId="77777777" w:rsidR="000077D2" w:rsidRPr="000077D2" w:rsidRDefault="000077D2" w:rsidP="000077D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77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uto-LVSF Estimations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96C9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7 (32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561E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8 (40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801B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0077D2" w:rsidRPr="000077D2" w14:paraId="7FC93C04" w14:textId="77777777" w:rsidTr="000077D2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8549" w14:textId="77777777" w:rsidR="000077D2" w:rsidRPr="000077D2" w:rsidRDefault="000077D2" w:rsidP="000077D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77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uto-Anatomic Labeling, N (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3821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9 (41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3883" w14:textId="4EACBB1D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13 (65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AA12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0077D2" w:rsidRPr="000077D2" w14:paraId="20A508EF" w14:textId="77777777" w:rsidTr="000077D2">
        <w:trPr>
          <w:trHeight w:val="32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07098" w14:textId="77777777" w:rsidR="000077D2" w:rsidRPr="000077D2" w:rsidRDefault="000077D2" w:rsidP="000077D2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077D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al-Time Probe Guidance, N (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C5CE6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12 (54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4A9B1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13 (65%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9F61" w14:textId="77777777" w:rsidR="000077D2" w:rsidRPr="000077D2" w:rsidRDefault="000077D2" w:rsidP="000077D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077D2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</w:tbl>
    <w:p w14:paraId="6ECD0B03" w14:textId="77777777" w:rsidR="000077D2" w:rsidRDefault="000077D2" w:rsidP="0009776C"/>
    <w:p w14:paraId="08822A1B" w14:textId="77777777" w:rsidR="0009776C" w:rsidRDefault="0009776C" w:rsidP="0009776C"/>
    <w:sectPr w:rsidR="0009776C" w:rsidSect="00552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76C"/>
    <w:rsid w:val="000077D2"/>
    <w:rsid w:val="0009776C"/>
    <w:rsid w:val="002D241A"/>
    <w:rsid w:val="003A138D"/>
    <w:rsid w:val="0043435D"/>
    <w:rsid w:val="00552E47"/>
    <w:rsid w:val="005D7C07"/>
    <w:rsid w:val="00806620"/>
    <w:rsid w:val="00FE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4CC05"/>
  <w15:chartTrackingRefBased/>
  <w15:docId w15:val="{FA264F25-DF34-DB4A-9D0F-9D91C718E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977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77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77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8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dn-echonous.b-cdn.net/wp-content/uploads/2023/02/P005794-023_-Rev-A_-Kosmos_User-Guide_-v7.2_clean-1.pdf" TargetMode="External"/><Relationship Id="rId5" Type="http://schemas.openxmlformats.org/officeDocument/2006/relationships/hyperlink" Target="https://stanforduniversity.qualtrics.com/jfe/form/SV_410pQUZfXOH2Nka" TargetMode="External"/><Relationship Id="rId4" Type="http://schemas.openxmlformats.org/officeDocument/2006/relationships/hyperlink" Target="https://stanforduniversity.qualtrics.com/jfe/form/SV_8IKCWPdttGhM8Yd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Kumar</dc:creator>
  <cp:keywords/>
  <dc:description/>
  <cp:lastModifiedBy>Andre Kumar</cp:lastModifiedBy>
  <cp:revision>3</cp:revision>
  <dcterms:created xsi:type="dcterms:W3CDTF">2023-04-12T22:03:00Z</dcterms:created>
  <dcterms:modified xsi:type="dcterms:W3CDTF">2023-04-12T23:10:00Z</dcterms:modified>
</cp:coreProperties>
</file>